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A2B93" w14:textId="2CA97561" w:rsidR="006F429F" w:rsidRPr="00EA21D8" w:rsidRDefault="006F429F" w:rsidP="006F429F">
      <w:pPr>
        <w:rPr>
          <w:rFonts w:cstheme="minorHAnsi"/>
        </w:rPr>
      </w:pPr>
      <w:r w:rsidRPr="00AE3166">
        <w:rPr>
          <w:rFonts w:cstheme="minorHAnsi"/>
          <w:b/>
          <w:bCs/>
        </w:rPr>
        <w:t xml:space="preserve">Supplementary Figure </w:t>
      </w:r>
      <w:r w:rsidR="00C72AD7">
        <w:rPr>
          <w:rFonts w:cstheme="minorHAnsi"/>
          <w:b/>
          <w:bCs/>
        </w:rPr>
        <w:t>1</w:t>
      </w:r>
      <w:r w:rsidRPr="00AE3166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Pre-specified Subgroup Analysis on Severity Demonstrates Treatment Effect on Mobility Function Improvements at Week 24 (Full Analysis Set)</w:t>
      </w:r>
    </w:p>
    <w:p w14:paraId="13C69407" w14:textId="77777777" w:rsidR="006F429F" w:rsidRPr="00E544C6" w:rsidRDefault="006F429F" w:rsidP="006F429F">
      <w:pPr>
        <w:rPr>
          <w:rFonts w:cstheme="minorHAnsi"/>
        </w:rPr>
      </w:pPr>
      <w:r w:rsidRPr="00E544C6">
        <w:rPr>
          <w:rFonts w:cstheme="minorHAnsi"/>
        </w:rPr>
        <w:t>Group sizes reflect all patients with data; there was no imputation for missing values.</w:t>
      </w:r>
    </w:p>
    <w:p w14:paraId="44297A21" w14:textId="77777777" w:rsidR="006F429F" w:rsidRDefault="006F429F" w:rsidP="006F429F">
      <w:pPr>
        <w:rPr>
          <w:rFonts w:cstheme="minorHAnsi"/>
        </w:rPr>
      </w:pPr>
      <w:r w:rsidRPr="00E544C6">
        <w:rPr>
          <w:rFonts w:cstheme="minorHAnsi"/>
        </w:rPr>
        <w:t xml:space="preserve">2MWT, 2-minute walk test; GMFCS, Gross Motor Function Classification System; GMFM-E, Gross Motor Function Measure </w:t>
      </w:r>
      <w:proofErr w:type="gramStart"/>
      <w:r w:rsidRPr="00E544C6">
        <w:rPr>
          <w:rFonts w:cstheme="minorHAnsi"/>
        </w:rPr>
        <w:t>part</w:t>
      </w:r>
      <w:proofErr w:type="gramEnd"/>
      <w:r w:rsidRPr="00E544C6">
        <w:rPr>
          <w:rFonts w:cstheme="minorHAnsi"/>
        </w:rPr>
        <w:t xml:space="preserve"> E</w:t>
      </w:r>
    </w:p>
    <w:p w14:paraId="7CCC0F7E" w14:textId="475F5016" w:rsidR="007D4EDD" w:rsidRDefault="002808A0" w:rsidP="002808A0">
      <w:pPr>
        <w:spacing w:line="360" w:lineRule="auto"/>
      </w:pPr>
      <w:r>
        <w:rPr>
          <w:rFonts w:cstheme="minorHAnsi"/>
          <w:noProof/>
        </w:rPr>
        <w:drawing>
          <wp:inline distT="0" distB="0" distL="0" distR="0" wp14:anchorId="3E174A06" wp14:editId="37FDDAD6">
            <wp:extent cx="3674148" cy="7296150"/>
            <wp:effectExtent l="0" t="0" r="0" b="0"/>
            <wp:docPr id="214191707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724" cy="7358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D4EDD" w:rsidSect="002808A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23D42" w14:textId="77777777" w:rsidR="00C72AD7" w:rsidRDefault="00C72AD7">
      <w:r>
        <w:separator/>
      </w:r>
    </w:p>
  </w:endnote>
  <w:endnote w:type="continuationSeparator" w:id="0">
    <w:p w14:paraId="51DB02EA" w14:textId="77777777" w:rsidR="00C72AD7" w:rsidRDefault="00C72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A5A0F" w14:textId="601A3100" w:rsidR="00C72AD7" w:rsidRPr="00383DD2" w:rsidRDefault="00C72AD7">
    <w:pPr>
      <w:pStyle w:val="Sidfot"/>
      <w:jc w:val="right"/>
      <w:rPr>
        <w:sz w:val="20"/>
        <w:szCs w:val="20"/>
      </w:rPr>
    </w:pPr>
  </w:p>
  <w:p w14:paraId="2B0DC838" w14:textId="77777777" w:rsidR="00C72AD7" w:rsidRDefault="00C72AD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4A44B" w14:textId="77777777" w:rsidR="00C72AD7" w:rsidRDefault="00C72AD7">
      <w:r>
        <w:separator/>
      </w:r>
    </w:p>
  </w:footnote>
  <w:footnote w:type="continuationSeparator" w:id="0">
    <w:p w14:paraId="2FBA7B32" w14:textId="77777777" w:rsidR="00C72AD7" w:rsidRDefault="00C72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29F"/>
    <w:rsid w:val="002808A0"/>
    <w:rsid w:val="006F429F"/>
    <w:rsid w:val="007D4EDD"/>
    <w:rsid w:val="00C04D66"/>
    <w:rsid w:val="00C7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321E779"/>
  <w15:chartTrackingRefBased/>
  <w15:docId w15:val="{5ECC61AB-7F53-43A7-BD6E-B1DD7976C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29F"/>
    <w:pPr>
      <w:spacing w:after="0" w:line="240" w:lineRule="auto"/>
    </w:pPr>
    <w:rPr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6F429F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F429F"/>
    <w:rPr>
      <w:kern w:val="0"/>
      <w:lang w:val="en-US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2808A0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808A0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</Words>
  <Characters>315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Rudebeck</dc:creator>
  <cp:keywords/>
  <dc:description/>
  <cp:lastModifiedBy>Mattias Rudebeck</cp:lastModifiedBy>
  <cp:revision>3</cp:revision>
  <dcterms:created xsi:type="dcterms:W3CDTF">2023-07-27T17:32:00Z</dcterms:created>
  <dcterms:modified xsi:type="dcterms:W3CDTF">2023-11-23T16:50:00Z</dcterms:modified>
</cp:coreProperties>
</file>